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74" w:type="dxa"/>
        <w:tblLook w:val="04A0" w:firstRow="1" w:lastRow="0" w:firstColumn="1" w:lastColumn="0" w:noHBand="0" w:noVBand="1"/>
      </w:tblPr>
      <w:tblGrid>
        <w:gridCol w:w="1279"/>
        <w:gridCol w:w="6395"/>
      </w:tblGrid>
      <w:tr w:rsidR="00335544" w:rsidRPr="00335544" w14:paraId="707E7F8B" w14:textId="77777777" w:rsidTr="00335544">
        <w:trPr>
          <w:trHeight w:val="294"/>
        </w:trPr>
        <w:tc>
          <w:tcPr>
            <w:tcW w:w="7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7C2C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ble S1. Conceptual definitions of the 10 basic values</w:t>
            </w:r>
          </w:p>
        </w:tc>
      </w:tr>
      <w:tr w:rsidR="00335544" w:rsidRPr="00335544" w14:paraId="3FB99D42" w14:textId="77777777" w:rsidTr="00335544">
        <w:trPr>
          <w:trHeight w:val="294"/>
        </w:trPr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FF65A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alue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AA219" w14:textId="77777777" w:rsidR="00335544" w:rsidRPr="00335544" w:rsidRDefault="00335544" w:rsidP="003355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eptual definition</w:t>
            </w:r>
          </w:p>
        </w:tc>
      </w:tr>
      <w:tr w:rsidR="00335544" w:rsidRPr="00335544" w14:paraId="0685DCC7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B056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chievement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B866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10205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10205"/>
                <w:sz w:val="13"/>
                <w:szCs w:val="13"/>
              </w:rPr>
              <w:t>Personal success through demonstrating competence according to social standards.</w:t>
            </w:r>
          </w:p>
        </w:tc>
      </w:tr>
      <w:tr w:rsidR="00335544" w:rsidRPr="00335544" w14:paraId="7BB7188F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8DA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enevolence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3A0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servation and enhancement of the welfare of people with whom one is in frequent personal contact.</w:t>
            </w:r>
          </w:p>
        </w:tc>
      </w:tr>
      <w:tr w:rsidR="00335544" w:rsidRPr="00335544" w14:paraId="3928BA63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1452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formity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6B2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estraint of actions, inclinations, and impulses likely to upset or harm others and violate social expectations or norms.</w:t>
            </w:r>
          </w:p>
        </w:tc>
      </w:tr>
      <w:tr w:rsidR="00335544" w:rsidRPr="00335544" w14:paraId="12928EC0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BFE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donism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3BEB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leasure and sensuous gratification for oneself.</w:t>
            </w:r>
          </w:p>
        </w:tc>
      </w:tr>
      <w:tr w:rsidR="00335544" w:rsidRPr="00335544" w14:paraId="5B8AB3FD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1034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wer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540F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ocial status and prestige, control or dominance over people and resources.</w:t>
            </w:r>
          </w:p>
        </w:tc>
      </w:tr>
      <w:tr w:rsidR="00335544" w:rsidRPr="00335544" w14:paraId="6E150B7B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EA5E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ecurity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02D8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fety, harmony, and stability of society, of relationships, and of self.</w:t>
            </w:r>
          </w:p>
        </w:tc>
      </w:tr>
      <w:tr w:rsidR="00335544" w:rsidRPr="00335544" w14:paraId="192FB304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6EB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elf-Direction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1B50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Independent thought and action—choosing, creating, exploring. </w:t>
            </w:r>
          </w:p>
        </w:tc>
      </w:tr>
      <w:tr w:rsidR="00335544" w:rsidRPr="00335544" w14:paraId="6047C498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9F5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imulation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D1C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Excitement, novelty, and challenge in life.</w:t>
            </w:r>
          </w:p>
        </w:tc>
      </w:tr>
      <w:tr w:rsidR="00335544" w:rsidRPr="00335544" w14:paraId="2EBEB0BA" w14:textId="77777777" w:rsidTr="00335544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AF0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radition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CC5C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espect, commitment, and acceptance of the customs and ideas that traditional culture or religion provides.</w:t>
            </w:r>
          </w:p>
        </w:tc>
      </w:tr>
      <w:tr w:rsidR="00335544" w:rsidRPr="00335544" w14:paraId="0DB78893" w14:textId="77777777" w:rsidTr="00335544">
        <w:trPr>
          <w:trHeight w:val="294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9819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niversalism</w:t>
            </w:r>
          </w:p>
        </w:tc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F0B1" w14:textId="77777777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nderstanding, appreciation, tolerance and protection for the welfare of all people and for nature.</w:t>
            </w:r>
          </w:p>
        </w:tc>
      </w:tr>
      <w:tr w:rsidR="00335544" w:rsidRPr="00335544" w14:paraId="5D73862E" w14:textId="77777777" w:rsidTr="00335544">
        <w:trPr>
          <w:trHeight w:val="277"/>
        </w:trPr>
        <w:tc>
          <w:tcPr>
            <w:tcW w:w="7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7BA" w14:textId="3E33557E" w:rsidR="00900168" w:rsidRPr="00900168" w:rsidRDefault="00335544" w:rsidP="00900168">
            <w:pPr>
              <w:rPr>
                <w:rFonts w:ascii="Times New Roman" w:eastAsia="Times New Roman" w:hAnsi="Times New Roman" w:cs="Times New Roman"/>
                <w:i/>
                <w:iCs/>
                <w:color w:val="010205"/>
                <w:sz w:val="13"/>
                <w:szCs w:val="13"/>
                <w:lang w:val="hu-HU"/>
              </w:rPr>
            </w:pPr>
            <w:r w:rsidRPr="00335544">
              <w:rPr>
                <w:rFonts w:ascii="Times New Roman" w:eastAsia="Times New Roman" w:hAnsi="Times New Roman" w:cs="Times New Roman"/>
                <w:i/>
                <w:iCs/>
                <w:color w:val="010205"/>
                <w:sz w:val="13"/>
                <w:szCs w:val="13"/>
              </w:rPr>
              <w:t>Note</w:t>
            </w:r>
            <w:r w:rsidRPr="00335544">
              <w:rPr>
                <w:rFonts w:ascii="Times New Roman" w:eastAsia="Times New Roman" w:hAnsi="Times New Roman" w:cs="Times New Roman"/>
                <w:color w:val="010205"/>
                <w:sz w:val="13"/>
                <w:szCs w:val="13"/>
              </w:rPr>
              <w:t>.</w:t>
            </w:r>
            <w:r w:rsidRPr="00335544">
              <w:rPr>
                <w:rFonts w:ascii="Times New Roman" w:eastAsia="Times New Roman" w:hAnsi="Times New Roman" w:cs="Times New Roman"/>
                <w:i/>
                <w:iCs/>
                <w:color w:val="010205"/>
                <w:sz w:val="13"/>
                <w:szCs w:val="13"/>
              </w:rPr>
              <w:t xml:space="preserve"> </w:t>
            </w:r>
            <w:r w:rsidRPr="00335544">
              <w:rPr>
                <w:rFonts w:ascii="Times New Roman" w:eastAsia="Times New Roman" w:hAnsi="Times New Roman" w:cs="Times New Roman"/>
                <w:color w:val="010205"/>
                <w:sz w:val="13"/>
                <w:szCs w:val="13"/>
              </w:rPr>
              <w:t xml:space="preserve">Source: </w:t>
            </w:r>
            <w:r w:rsidR="00900168" w:rsidRPr="009001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chwartz, S. H. (1994). Are there universal aspects in the structure and contents of human values?. </w:t>
            </w:r>
            <w:r w:rsidR="00900168" w:rsidRPr="00900168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Journal of social issues</w:t>
            </w:r>
            <w:r w:rsidR="00900168" w:rsidRPr="009001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, 50, 19-45.</w:t>
            </w:r>
          </w:p>
          <w:p w14:paraId="283F8369" w14:textId="1390DD6B" w:rsidR="00900168" w:rsidRPr="00335544" w:rsidRDefault="00900168" w:rsidP="00335544">
            <w:pPr>
              <w:rPr>
                <w:rFonts w:ascii="Times New Roman" w:eastAsia="Times New Roman" w:hAnsi="Times New Roman" w:cs="Times New Roman"/>
                <w:i/>
                <w:iCs/>
                <w:color w:val="010205"/>
                <w:sz w:val="13"/>
                <w:szCs w:val="13"/>
                <w:lang w:val="hu-HU"/>
              </w:rPr>
            </w:pPr>
          </w:p>
          <w:p w14:paraId="54FF33D0" w14:textId="307233F1" w:rsidR="00335544" w:rsidRPr="00335544" w:rsidRDefault="00335544" w:rsidP="00335544">
            <w:pPr>
              <w:rPr>
                <w:rFonts w:ascii="Times New Roman" w:eastAsia="Times New Roman" w:hAnsi="Times New Roman" w:cs="Times New Roman"/>
                <w:i/>
                <w:iCs/>
                <w:color w:val="010205"/>
                <w:sz w:val="13"/>
                <w:szCs w:val="13"/>
                <w:lang w:val="hu-HU"/>
              </w:rPr>
            </w:pPr>
          </w:p>
        </w:tc>
      </w:tr>
    </w:tbl>
    <w:p w14:paraId="37B8F3A5" w14:textId="77777777" w:rsidR="00493383" w:rsidRPr="004119F3" w:rsidRDefault="00493383" w:rsidP="004119F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93383" w:rsidRPr="004119F3" w:rsidSect="00781A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9F3"/>
    <w:rsid w:val="00335544"/>
    <w:rsid w:val="004119F3"/>
    <w:rsid w:val="00493383"/>
    <w:rsid w:val="00781A01"/>
    <w:rsid w:val="0090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DE68C"/>
  <w15:chartTrackingRefBased/>
  <w15:docId w15:val="{54AF5EA9-E5A4-E84E-8114-227C4B99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9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9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6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 Altabatabaei Hadi</dc:creator>
  <cp:keywords/>
  <dc:description/>
  <cp:lastModifiedBy>Ghazi Altabatabaei Hadi</cp:lastModifiedBy>
  <cp:revision>3</cp:revision>
  <dcterms:created xsi:type="dcterms:W3CDTF">2021-02-12T23:56:00Z</dcterms:created>
  <dcterms:modified xsi:type="dcterms:W3CDTF">2021-02-13T00:17:00Z</dcterms:modified>
</cp:coreProperties>
</file>